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C4FA4" w14:textId="425453B4" w:rsidR="00C44E76" w:rsidRPr="00122753" w:rsidRDefault="009560D8">
      <w:pPr>
        <w:rPr>
          <w:rFonts w:ascii="Arial" w:hAnsi="Arial" w:cs="Arial"/>
          <w:lang w:val="en-US"/>
        </w:rPr>
      </w:pPr>
      <w:r w:rsidRPr="00122753">
        <w:rPr>
          <w:rFonts w:ascii="Arial" w:hAnsi="Arial" w:cs="Arial"/>
          <w:b/>
          <w:lang w:val="en-US"/>
        </w:rPr>
        <w:t>Supplementary Information</w:t>
      </w:r>
      <w:r w:rsidR="00122753" w:rsidRPr="00122753">
        <w:rPr>
          <w:rFonts w:ascii="Arial" w:hAnsi="Arial" w:cs="Arial"/>
          <w:b/>
          <w:lang w:val="en-US"/>
        </w:rPr>
        <w:t xml:space="preserve"> S4</w:t>
      </w:r>
      <w:r w:rsidRPr="00122753">
        <w:rPr>
          <w:rFonts w:ascii="Arial" w:hAnsi="Arial" w:cs="Arial"/>
          <w:b/>
          <w:lang w:val="en-US"/>
        </w:rPr>
        <w:t>.</w:t>
      </w:r>
      <w:r w:rsidRPr="00122753">
        <w:rPr>
          <w:rFonts w:ascii="Arial" w:hAnsi="Arial" w:cs="Arial"/>
          <w:lang w:val="en-US"/>
        </w:rPr>
        <w:t xml:space="preserve"> Multivariable logistic regression to assess the impact of patient satisfaction on viral load suppression, using threshold of 50 copies/ml.</w:t>
      </w:r>
    </w:p>
    <w:p w14:paraId="57BD2D05" w14:textId="77777777" w:rsidR="009560D8" w:rsidRPr="009560D8" w:rsidRDefault="009560D8">
      <w:pPr>
        <w:rPr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2260"/>
        <w:gridCol w:w="2260"/>
      </w:tblGrid>
      <w:tr w:rsidR="009560D8" w:rsidRPr="009560D8" w14:paraId="1BE8334D" w14:textId="77777777" w:rsidTr="009560D8">
        <w:trPr>
          <w:trHeight w:val="288"/>
        </w:trPr>
        <w:tc>
          <w:tcPr>
            <w:tcW w:w="4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50E28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D93E" w14:textId="777777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ral suppression</w:t>
            </w:r>
          </w:p>
        </w:tc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6E8A7" w14:textId="777777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-value</w:t>
            </w:r>
          </w:p>
        </w:tc>
      </w:tr>
      <w:tr w:rsidR="009560D8" w:rsidRPr="009560D8" w14:paraId="0CE2D3F8" w14:textId="77777777" w:rsidTr="009560D8">
        <w:trPr>
          <w:trHeight w:val="288"/>
        </w:trPr>
        <w:tc>
          <w:tcPr>
            <w:tcW w:w="4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4C247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E532" w14:textId="629DC45E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(n=</w:t>
            </w:r>
            <w:r w:rsidR="001932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  <w:r w:rsidR="00122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,</w:t>
            </w:r>
            <w:r w:rsidR="001932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718</w:t>
            </w: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EB357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9560D8" w:rsidRPr="009560D8" w14:paraId="64B010F0" w14:textId="77777777" w:rsidTr="009560D8">
        <w:trPr>
          <w:trHeight w:val="300"/>
        </w:trPr>
        <w:tc>
          <w:tcPr>
            <w:tcW w:w="4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A8FE1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EB32E" w14:textId="777777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OR (95%CI)</w:t>
            </w:r>
          </w:p>
        </w:tc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CE313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9560D8" w:rsidRPr="009560D8" w14:paraId="09BB5DAE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A80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tisfaction score</w:t>
            </w:r>
            <w:r w:rsidRPr="009560D8">
              <w:rPr>
                <w:rFonts w:ascii="Arial" w:eastAsia="Times New Roman" w:hAnsi="Arial" w:cs="Arial"/>
                <w:color w:val="1C1D1E"/>
                <w:sz w:val="21"/>
                <w:szCs w:val="21"/>
                <w:lang w:val="en-GB" w:eastAsia="pt-PT"/>
              </w:rPr>
              <w:t>†</w:t>
            </w: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AF3F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C931" w14:textId="77777777" w:rsidR="009560D8" w:rsidRPr="009560D8" w:rsidRDefault="009560D8" w:rsidP="009560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560D8" w:rsidRPr="009560D8" w14:paraId="6903F593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FDE" w14:textId="77777777" w:rsidR="009560D8" w:rsidRPr="009560D8" w:rsidRDefault="009560D8" w:rsidP="009560D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08AE" w14:textId="59FF349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5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58-1.5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A698" w14:textId="65987A34" w:rsidR="009560D8" w:rsidRPr="00A22093" w:rsidRDefault="008F064F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95</w:t>
            </w:r>
            <w:r w:rsidR="00A22093" w:rsidRPr="00A2209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</w:p>
        </w:tc>
      </w:tr>
      <w:tr w:rsidR="009560D8" w:rsidRPr="009560D8" w14:paraId="03C2B40D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F8DE" w14:textId="77777777" w:rsidR="009560D8" w:rsidRPr="009560D8" w:rsidRDefault="009560D8" w:rsidP="009560D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4F23" w14:textId="777777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E088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0001DD46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06C0" w14:textId="77777777" w:rsidR="009560D8" w:rsidRPr="009560D8" w:rsidRDefault="009560D8" w:rsidP="009560D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DE27" w14:textId="72D791E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 (0.78-1.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2EF3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1A837634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745C" w14:textId="77777777" w:rsidR="009560D8" w:rsidRPr="009560D8" w:rsidRDefault="009560D8" w:rsidP="009560D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D487" w14:textId="0733871B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0 (0.74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3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FDFB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623D7305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1A5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Age at intervie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AF17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F1A1" w14:textId="44A48071" w:rsidR="009560D8" w:rsidRPr="00A22093" w:rsidRDefault="00A22093" w:rsidP="00A220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26</w:t>
            </w:r>
          </w:p>
        </w:tc>
      </w:tr>
      <w:tr w:rsidR="009560D8" w:rsidRPr="009560D8" w14:paraId="063E9948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63C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   20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B975" w14:textId="6B76106B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5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88-1.0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994A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0EC87D0B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1A20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   30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1597" w14:textId="777777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2524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57383F14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D3DB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   40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4F9F" w14:textId="6E638418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9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89-1.0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8983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149E05DD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FF6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 xml:space="preserve">   50 yea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E735" w14:textId="60954677" w:rsidR="009560D8" w:rsidRPr="009560D8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9560D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15</w:t>
            </w:r>
            <w:r w:rsidR="00C30F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1.00-1.3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CA1A" w14:textId="77777777" w:rsidR="009560D8" w:rsidRPr="00A22093" w:rsidRDefault="009560D8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9560D8" w:rsidRPr="009560D8" w14:paraId="407DF13E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AE87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Time on ART (year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3035" w14:textId="36722E43" w:rsidR="009560D8" w:rsidRPr="00C30F4C" w:rsidRDefault="009B2095" w:rsidP="00C30F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C30F4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96 (0.91-1.0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3FD0" w14:textId="6EAD01D9" w:rsidR="009560D8" w:rsidRPr="00A22093" w:rsidRDefault="00450B5D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134</w:t>
            </w:r>
          </w:p>
        </w:tc>
      </w:tr>
      <w:tr w:rsidR="009560D8" w:rsidRPr="009560D8" w14:paraId="69701188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B9E8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Sex: </w:t>
            </w: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BFB7" w14:textId="63BBD4EA" w:rsidR="009560D8" w:rsidRPr="00C30F4C" w:rsidRDefault="009B2095" w:rsidP="00C30F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C30F4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0 (0.43-0.8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9F6E" w14:textId="3A188D90" w:rsidR="009560D8" w:rsidRPr="00A22093" w:rsidRDefault="00450B5D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003</w:t>
            </w:r>
          </w:p>
        </w:tc>
      </w:tr>
      <w:tr w:rsidR="009560D8" w:rsidRPr="009560D8" w14:paraId="04016E46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6EB1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Urban: </w:t>
            </w: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3F70" w14:textId="25AC34F0" w:rsidR="009560D8" w:rsidRPr="00C30F4C" w:rsidRDefault="009B2095" w:rsidP="00C30F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C30F4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3 (1.69-3.2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7BF0" w14:textId="6C96C242" w:rsidR="009560D8" w:rsidRPr="00A22093" w:rsidRDefault="00450B5D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&lt;0.001</w:t>
            </w:r>
          </w:p>
        </w:tc>
      </w:tr>
      <w:tr w:rsidR="009560D8" w:rsidRPr="009560D8" w14:paraId="098942F7" w14:textId="77777777" w:rsidTr="009560D8">
        <w:trPr>
          <w:trHeight w:val="288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1CDD" w14:textId="77777777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Education: </w:t>
            </w:r>
            <w:r w:rsidRPr="009560D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Secondary or hig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3549" w14:textId="1341DF25" w:rsidR="009560D8" w:rsidRPr="00C30F4C" w:rsidRDefault="009B2095" w:rsidP="00C30F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C30F4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95 (0.70-1.2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F3AE" w14:textId="585C7890" w:rsidR="009560D8" w:rsidRPr="00A22093" w:rsidRDefault="00450B5D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742</w:t>
            </w:r>
          </w:p>
        </w:tc>
      </w:tr>
      <w:tr w:rsidR="009560D8" w:rsidRPr="009560D8" w14:paraId="047072D2" w14:textId="77777777" w:rsidTr="009560D8">
        <w:trPr>
          <w:trHeight w:val="300"/>
        </w:trPr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AAEA8" w14:textId="0860BF9A" w:rsidR="009560D8" w:rsidRPr="009560D8" w:rsidRDefault="009560D8" w:rsidP="009560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56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Civil status: </w:t>
            </w:r>
            <w:r w:rsidR="00C30F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Living alo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B5452" w14:textId="5F66B136" w:rsidR="009560D8" w:rsidRPr="00C30F4C" w:rsidRDefault="009B2095" w:rsidP="00C30F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C30F4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03 (0.76-1.3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EC034" w14:textId="3C2DF76F" w:rsidR="009560D8" w:rsidRPr="00A22093" w:rsidRDefault="00450B5D" w:rsidP="0095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A2209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45</w:t>
            </w:r>
            <w:r w:rsidR="009560D8" w:rsidRPr="00A2209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</w:tbl>
    <w:p w14:paraId="35AA5579" w14:textId="15E1D3A2" w:rsidR="00122753" w:rsidRPr="00122753" w:rsidRDefault="00122753" w:rsidP="00122753">
      <w:pPr>
        <w:spacing w:line="24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122753">
        <w:rPr>
          <w:rFonts w:ascii="Arial" w:hAnsi="Arial" w:cs="Arial"/>
          <w:color w:val="1C1D1E"/>
          <w:szCs w:val="21"/>
          <w:shd w:val="clear" w:color="auto" w:fill="FFFFFF"/>
          <w:lang w:val="en-US"/>
        </w:rPr>
        <w:t>†</w:t>
      </w:r>
      <w:r w:rsidRPr="00122753">
        <w:rPr>
          <w:rFonts w:ascii="Arial" w:hAnsi="Arial" w:cs="Arial"/>
          <w:i/>
          <w:iCs/>
          <w:sz w:val="18"/>
          <w:szCs w:val="18"/>
          <w:lang w:val="en-US"/>
        </w:rPr>
        <w:t>Satisfaction scores out of a possible total of 32. Abbreviations: OR</w:t>
      </w:r>
      <w:r w:rsidR="006972EE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 w:rsidRPr="00122753">
        <w:rPr>
          <w:rFonts w:ascii="Arial" w:hAnsi="Arial" w:cs="Arial"/>
          <w:i/>
          <w:iCs/>
          <w:sz w:val="18"/>
          <w:szCs w:val="18"/>
          <w:lang w:val="en-US"/>
        </w:rPr>
        <w:t>odds ratio; CI</w:t>
      </w:r>
      <w:r w:rsidR="006972EE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 w:rsidRPr="00122753">
        <w:rPr>
          <w:rFonts w:ascii="Arial" w:hAnsi="Arial" w:cs="Arial"/>
          <w:i/>
          <w:iCs/>
          <w:sz w:val="18"/>
          <w:szCs w:val="18"/>
          <w:lang w:val="en-US"/>
        </w:rPr>
        <w:t>Confidence Interval</w:t>
      </w:r>
      <w:r>
        <w:rPr>
          <w:rFonts w:ascii="Arial" w:hAnsi="Arial" w:cs="Arial"/>
          <w:i/>
          <w:iCs/>
          <w:sz w:val="18"/>
          <w:szCs w:val="18"/>
          <w:lang w:val="en-US"/>
        </w:rPr>
        <w:t>;</w:t>
      </w:r>
      <w:r w:rsidRPr="00122753">
        <w:rPr>
          <w:rFonts w:ascii="Arial" w:hAnsi="Arial" w:cs="Arial"/>
          <w:i/>
          <w:iCs/>
          <w:sz w:val="18"/>
          <w:szCs w:val="18"/>
          <w:lang w:val="en-US"/>
        </w:rPr>
        <w:t xml:space="preserve"> Ref</w:t>
      </w:r>
      <w:r w:rsidR="006972EE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r w:rsidRPr="00122753">
        <w:rPr>
          <w:rFonts w:ascii="Arial" w:hAnsi="Arial" w:cs="Arial"/>
          <w:i/>
          <w:iCs/>
          <w:sz w:val="18"/>
          <w:szCs w:val="18"/>
          <w:lang w:val="en-US"/>
        </w:rPr>
        <w:t>reference level;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ART</w:t>
      </w:r>
      <w:r w:rsidR="006972EE">
        <w:rPr>
          <w:rFonts w:ascii="Arial" w:hAnsi="Arial" w:cs="Arial"/>
          <w:i/>
          <w:iCs/>
          <w:sz w:val="18"/>
          <w:szCs w:val="18"/>
          <w:lang w:val="en-US"/>
        </w:rPr>
        <w:t xml:space="preserve">: </w:t>
      </w:r>
      <w:bookmarkStart w:id="0" w:name="_GoBack"/>
      <w:bookmarkEnd w:id="0"/>
      <w:r>
        <w:rPr>
          <w:rFonts w:ascii="Arial" w:hAnsi="Arial" w:cs="Arial"/>
          <w:i/>
          <w:iCs/>
          <w:sz w:val="18"/>
          <w:szCs w:val="18"/>
          <w:lang w:val="en-US"/>
        </w:rPr>
        <w:t>antiretroviral therapy</w:t>
      </w:r>
    </w:p>
    <w:p w14:paraId="68F1934A" w14:textId="77777777" w:rsidR="009560D8" w:rsidRPr="00122753" w:rsidRDefault="009560D8">
      <w:pPr>
        <w:rPr>
          <w:lang w:val="en-US"/>
        </w:rPr>
      </w:pPr>
    </w:p>
    <w:sectPr w:rsidR="009560D8" w:rsidRPr="00122753" w:rsidSect="006A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D8"/>
    <w:rsid w:val="00122753"/>
    <w:rsid w:val="00193255"/>
    <w:rsid w:val="00450B5D"/>
    <w:rsid w:val="006972EE"/>
    <w:rsid w:val="006A4D4D"/>
    <w:rsid w:val="008F064F"/>
    <w:rsid w:val="009560D8"/>
    <w:rsid w:val="009B2095"/>
    <w:rsid w:val="00A22093"/>
    <w:rsid w:val="00C30F4C"/>
    <w:rsid w:val="00C4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4281"/>
  <w15:chartTrackingRefBased/>
  <w15:docId w15:val="{2AE9DFAD-BD8B-48E0-BFBD-76CF9626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2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schacht</dc:creator>
  <cp:keywords/>
  <dc:description/>
  <cp:lastModifiedBy>Caroline Deschacht</cp:lastModifiedBy>
  <cp:revision>3</cp:revision>
  <dcterms:created xsi:type="dcterms:W3CDTF">2023-09-21T19:03:00Z</dcterms:created>
  <dcterms:modified xsi:type="dcterms:W3CDTF">2023-09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21T01:11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093b483-d3f5-491f-a8b3-ca20de85c48e</vt:lpwstr>
  </property>
  <property fmtid="{D5CDD505-2E9C-101B-9397-08002B2CF9AE}" pid="8" name="MSIP_Label_792c8cef-6f2b-4af1-b4ac-d815ff795cd6_ContentBits">
    <vt:lpwstr>0</vt:lpwstr>
  </property>
</Properties>
</file>